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381" w:rsidRDefault="00EB5381" w:rsidP="00EB5381">
      <w:pPr>
        <w:rPr>
          <w:rFonts w:cs="Times New Roman"/>
        </w:rPr>
      </w:pPr>
      <w:r>
        <w:rPr>
          <w:rFonts w:cs="Times New Roman"/>
          <w:b/>
        </w:rPr>
        <w:t>Supplementa</w:t>
      </w:r>
      <w:r>
        <w:rPr>
          <w:rFonts w:cs="Times New Roman"/>
          <w:b/>
        </w:rPr>
        <w:t>ry</w:t>
      </w:r>
      <w:r>
        <w:rPr>
          <w:rFonts w:cs="Times New Roman"/>
          <w:b/>
        </w:rPr>
        <w:t xml:space="preserve"> Table 4</w:t>
      </w:r>
      <w:r>
        <w:rPr>
          <w:rFonts w:cs="Times New Roman"/>
          <w:b/>
        </w:rPr>
        <w:t xml:space="preserve">: </w:t>
      </w:r>
      <w:r w:rsidRPr="00953997">
        <w:rPr>
          <w:rFonts w:cs="Times New Roman"/>
          <w:b/>
        </w:rPr>
        <w:t xml:space="preserve"> Genes higher in </w:t>
      </w:r>
      <w:proofErr w:type="spellStart"/>
      <w:r w:rsidRPr="00953997">
        <w:rPr>
          <w:rFonts w:cs="Times New Roman"/>
          <w:b/>
        </w:rPr>
        <w:t>cisplatin</w:t>
      </w:r>
      <w:proofErr w:type="spellEnd"/>
      <w:r w:rsidRPr="00953997">
        <w:rPr>
          <w:rFonts w:cs="Times New Roman"/>
          <w:b/>
        </w:rPr>
        <w:t xml:space="preserve"> ALDH</w:t>
      </w:r>
      <w:r w:rsidRPr="002150EE">
        <w:rPr>
          <w:rFonts w:cs="Times New Roman"/>
          <w:b/>
          <w:vertAlign w:val="superscript"/>
        </w:rPr>
        <w:t>high</w:t>
      </w:r>
      <w:r w:rsidRPr="00953997">
        <w:rPr>
          <w:rFonts w:cs="Times New Roman"/>
          <w:b/>
        </w:rPr>
        <w:t>CD44</w:t>
      </w:r>
      <w:r w:rsidRPr="002150EE">
        <w:rPr>
          <w:rFonts w:cs="Times New Roman"/>
          <w:b/>
          <w:vertAlign w:val="superscript"/>
        </w:rPr>
        <w:t>high</w:t>
      </w:r>
      <w:r w:rsidRPr="00953997">
        <w:rPr>
          <w:rFonts w:cs="Times New Roman"/>
          <w:b/>
        </w:rPr>
        <w:t xml:space="preserve"> cells vs. control ALDH</w:t>
      </w:r>
      <w:r w:rsidRPr="002150EE">
        <w:rPr>
          <w:rFonts w:cs="Times New Roman"/>
          <w:b/>
          <w:vertAlign w:val="superscript"/>
        </w:rPr>
        <w:t>high</w:t>
      </w:r>
      <w:r w:rsidRPr="00953997">
        <w:rPr>
          <w:rFonts w:cs="Times New Roman"/>
          <w:b/>
        </w:rPr>
        <w:t>CD44</w:t>
      </w:r>
      <w:r w:rsidRPr="002150EE">
        <w:rPr>
          <w:rFonts w:cs="Times New Roman"/>
          <w:b/>
          <w:vertAlign w:val="superscript"/>
        </w:rPr>
        <w:t>high</w:t>
      </w:r>
      <w:r w:rsidRPr="00953997">
        <w:rPr>
          <w:rFonts w:cs="Times New Roman"/>
          <w:b/>
        </w:rPr>
        <w:t xml:space="preserve"> cells</w:t>
      </w:r>
    </w:p>
    <w:tbl>
      <w:tblPr>
        <w:tblStyle w:val="LightShading"/>
        <w:tblW w:w="0" w:type="auto"/>
        <w:tblInd w:w="108" w:type="dxa"/>
        <w:tblLayout w:type="fixed"/>
        <w:tblLook w:val="0420" w:firstRow="1" w:lastRow="0" w:firstColumn="0" w:lastColumn="0" w:noHBand="0" w:noVBand="1"/>
      </w:tblPr>
      <w:tblGrid>
        <w:gridCol w:w="1195"/>
        <w:gridCol w:w="1318"/>
        <w:gridCol w:w="1416"/>
        <w:gridCol w:w="3312"/>
        <w:gridCol w:w="1007"/>
        <w:gridCol w:w="910"/>
      </w:tblGrid>
      <w:tr w:rsidR="00EB5381" w:rsidRPr="00953997" w:rsidTr="00B53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bookmarkStart w:id="0" w:name="SupTable4"/>
            <w:bookmarkStart w:id="1" w:name="_Toc291540311"/>
            <w:bookmarkStart w:id="2" w:name="_Toc291542358"/>
            <w:bookmarkStart w:id="3" w:name="_Toc291544405"/>
            <w:bookmarkStart w:id="4" w:name="_Toc291548420"/>
            <w:bookmarkStart w:id="5" w:name="_Toc294384019"/>
            <w:bookmarkStart w:id="6" w:name="_Toc294399468"/>
            <w:r w:rsidRPr="00953997">
              <w:rPr>
                <w:rFonts w:eastAsia="Times New Roman" w:cs="Times New Roman"/>
                <w:color w:val="000000"/>
              </w:rPr>
              <w:t>PROBE ID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NTREZ ID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YMBOL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GENENAME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Log FC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adj.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P.Val</w:t>
            </w:r>
            <w:proofErr w:type="spellEnd"/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10482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013036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Xorf49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hromosome X open reading frame 49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.08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4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7676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9154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RSAD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radical S-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adenosyl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methionine domain containing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.06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44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36453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28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AA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erum amyloid A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984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98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57373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493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OAS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2'-5'-oligoadenylate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synthet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2, 69/71kDa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96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8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66648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964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FI44L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nterferon-induced protein 44-like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88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2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10482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013036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Xorf49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hromosome X open reading frame 49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872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4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11197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013036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Xorf49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hromosome X open reading frame 49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872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4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0718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343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FIT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interferon-induced protein with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tetratricopeptid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repeats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828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5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8781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342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FI27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nterferon, alpha-inducible protein 27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758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9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666509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56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FI44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nterferon-induced protein 44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72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2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7306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32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PLAUR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plasminogen activator,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urokin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receptor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70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2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09309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3586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DDX58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DEAD (Asp-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Glu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-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Ala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-Asp) box polypeptide 58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66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2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22562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28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AA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erum amyloid A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615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34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30202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473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XAF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XIAP associated factor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60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41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055786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41472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LOC54147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uncharacterized LOC54147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592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373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5287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055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ERPINB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serpin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peptidase inhibitor, clade B (ovalbumin), member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53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37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05329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84665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MYPN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myopalladin</w:t>
            </w:r>
            <w:proofErr w:type="spellEnd"/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512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16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5920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52995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UCA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urothelial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cancer associated 1 (non-protein coding)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50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8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65759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9636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SG15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SG15 ubiquitin-like modifier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47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13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0718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3437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FIT3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interferon-induced protein with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tetratricopeptid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repeats 3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457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2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07196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3434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FIT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interferon-induced protein with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tetratricopeptid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repeats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394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4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22959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460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MX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MX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dynamin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-like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GTP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38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380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lastRenderedPageBreak/>
              <w:t>1696873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500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HERC6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HECT and RLD domain containing E3 ubiquitin protein ligase family member 6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355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6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6783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55324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PGN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pithelial mitogen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344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11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7040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247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FGF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fibroblast growth factor 2 (basic)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32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6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71417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863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OASL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2'-5'-oligoadenylate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synthet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-like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30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45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68408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537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FI6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nterferon, alpha-inducible protein 6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30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36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67843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06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REG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epiregulin</w:t>
            </w:r>
            <w:proofErr w:type="spellEnd"/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28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16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672349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39110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OR10K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olfactory receptor, family 10, subfamily K, member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22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23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76868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85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BTC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betacellulin</w:t>
            </w:r>
            <w:proofErr w:type="spellEnd"/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19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51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31766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1373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KLHDC7B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kelch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domain containing 7B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197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20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6479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4450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KRT80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keratin 80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18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22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01076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4907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NT5E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5'-nucleotidase,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ecto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(CD73)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18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14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08208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7899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RHPN1-AS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RHPN1 antisense RNA 1 (head to head)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16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27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6876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119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HERC5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HECT and RLD domain containing E3 ubiquitin protein ligase 5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144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11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84029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0506406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LOC100506406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uncharacterized LOC100506406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9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32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43926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9082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ARD18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casp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recruitment domain family, member 18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8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75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11744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72378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MIG7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mig-7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85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84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5732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493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OAS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2'-5'-oligoadenylate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synthet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1, 40/46kDa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8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5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37418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662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OX9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RY (sex determining region Y)-box 9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5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23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2303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459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MX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MX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dynamin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-like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GTP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5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8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90767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40420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PINK6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serine peptidase inhibitor,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Kazal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type 6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3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04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78559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9424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PSTI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pithelial stromal interaction 1 (breast)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32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11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69709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468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NCF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neutrophil cytosolic factor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25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50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9560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53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FYB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FYN binding protein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2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09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7689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050625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LOC100506253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uncharacterized LOC100506253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0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80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9177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364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CL20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hemokine (C-C motif) ligand 20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.00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305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67948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061634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MIR4677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microRNA 4677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987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74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5218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9641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METTL7B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methyltransfer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like 7B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97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51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lastRenderedPageBreak/>
              <w:t>1674063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806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FOSL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FOS-like antigen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978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305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81219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560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DDX60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DEAD (Asp-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Glu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-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Ala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-Asp) box polypeptide 60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95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07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81266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9135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DDX60L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DEAD (Asp-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Glu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-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Ala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-Asp) box polypeptide 60-like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94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8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69830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27845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GOLT1A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golgi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transport 1A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94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69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07412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734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UMO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mall ubiquitin-like modifier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93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22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52858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871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ERPINB7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serpin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peptidase inhibitor, clade B (ovalbumin), member 7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928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46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7020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84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BST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bone marrow stromal cell antigen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92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81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3449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7262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PHLDA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pleckstrin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homology-like domain, family A, member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92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43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16682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8395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LC4A1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olute carrier family 4, sodium borate transporter, member 1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98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11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57347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494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OAS3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2'-5'-oligoadenylate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synthet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3, 100kDa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9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23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004836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2171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MIM13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mall integral membrane protein 13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9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40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8473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46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FST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follistatin</w:t>
            </w:r>
            <w:proofErr w:type="spellEnd"/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78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69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51397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932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RBBP8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retinoblastoma binding protein 8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7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24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7099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050585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LOC10050585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uncharacterized LOC10050585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57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83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0449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366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SG20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interferon stimulated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exonucle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gene 20kDa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5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76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08952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3934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LCN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lipocalin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4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23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50792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79962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DNAJC2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DnaJ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(Hsp40) homolog, subfamily C, member 2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4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64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8428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440894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LINC01123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long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intergenic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non-protein coding RNA 1123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4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39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5928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8494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HSH2D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hematopoietic SH2 domain containing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28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67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06235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43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RNF133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ring finger protein 133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17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74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4404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19505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NORA2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small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nucleolar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RNA, H/ACA box 2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815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46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81873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867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TRAV12-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T cell receptor alpha variable 12-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9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44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84523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574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LC20A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olute carrier family 20 (phosphate transporter), member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9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04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7440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910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DNAJC15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DnaJ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(Hsp40) homolog, subfamily C, member 15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8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02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5812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83666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PARP9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poly (ADP-ribose) polymerase </w:t>
            </w:r>
            <w:r w:rsidRPr="00953997">
              <w:rPr>
                <w:rFonts w:eastAsia="Times New Roman" w:cs="Times New Roman"/>
                <w:color w:val="000000"/>
              </w:rPr>
              <w:lastRenderedPageBreak/>
              <w:t>family, member 9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lastRenderedPageBreak/>
              <w:t>0.77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23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lastRenderedPageBreak/>
              <w:t>1696473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286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100P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100 calcium binding protein P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7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64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77502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1316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PLAC8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placenta-specific 8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6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57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37503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442075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MC3-AS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MC3 antisense RNA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5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31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0902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27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ERPINE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serpin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peptidase inhibitor, clade E (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nexin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, plasminogen activator inhibitor type 1), member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44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61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6411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748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WNT10B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wingless-type MMTV integration site family, member 10B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3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65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98398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0036564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NORD115-27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small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nucleolar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RNA, C/D box 115-27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2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380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023697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928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TAAR3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trace amine associated receptor 3 (gene/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pseudogen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25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312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58137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338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CAM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ntercellular adhesion molecule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22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10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49556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7077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TIMP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TIMP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metallopeptid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inhibitor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22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08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05977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480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AMD9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terile alpha motif domain containing 9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1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082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78417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4116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LC39A8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olute carrier family 39 (zinc transporter), member 8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0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371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26212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388272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16orf87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hromosome 16 open reading frame 87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07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16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9669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745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WARS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tryptophanyl-tRNA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synthetase</w:t>
            </w:r>
            <w:proofErr w:type="spellEnd"/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07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342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0436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4135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FIH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nterferon induced with helicase C domain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704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65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07202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413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FIT5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interferon-induced protein with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tetratricopeptid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repeats 5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92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75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81536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486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PNP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purine nucleoside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phosphorylase</w:t>
            </w:r>
            <w:proofErr w:type="spellEnd"/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8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47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1772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53982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ASPHD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aspartate beta-hydroxylase domain containing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75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394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2765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9984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RHOD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ras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homolog family member D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6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21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74669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527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NUDT15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nudix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(nucleoside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diphosphat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linked moiety X)-type motif 15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60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50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01986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355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L1B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nterleukin 1, beta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54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24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2623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8183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NETO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neuropilin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(NRP) and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tolloid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(TLL)-like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47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32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2008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851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FITM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interferon induced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transmembran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protein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3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74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99492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050557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INAFM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InaF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-motif containing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34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30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lastRenderedPageBreak/>
              <w:t>16677153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8479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LINC00467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 xml:space="preserve">long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intergenic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non-protein coding RNA 467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3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38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5522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605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RC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LKS/RAB6-interacting/CAST family member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32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24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66263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050773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RVK3-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ndogenous retrovirus group K3, member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2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20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0653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6772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TAT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ignal transducer and activator of transcription 1, 91kDa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1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43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73879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5646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LYAR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Ly1 antibody reactive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60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116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53641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809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HMGA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high mobility group AT-hook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592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42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33689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84106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ISD3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CDGSH iron sulfur domain 3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589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89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42963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4843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YTL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synaptotagmin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-like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57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75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088185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912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PRPF4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pre-mRNA processing factor 4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567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93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17030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1605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TRMT6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tRNA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methyltransfer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6 homolog (S.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cerevisia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565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23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919022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5939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AMHD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AM domain and HD domain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51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216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7093147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484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APTX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aprataxin</w:t>
            </w:r>
            <w:proofErr w:type="spellEnd"/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51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78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0547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918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DDX2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DEAD (Asp-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Glu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-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Ala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>-Asp) box helicase 2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504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30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25794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79077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DCTPP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proofErr w:type="spellStart"/>
            <w:r w:rsidRPr="00953997">
              <w:rPr>
                <w:rFonts w:eastAsia="Times New Roman" w:cs="Times New Roman"/>
                <w:color w:val="000000"/>
              </w:rPr>
              <w:t>dCTP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53997">
              <w:rPr>
                <w:rFonts w:eastAsia="Times New Roman" w:cs="Times New Roman"/>
                <w:color w:val="000000"/>
              </w:rPr>
              <w:t>pyrophosphatase</w:t>
            </w:r>
            <w:proofErr w:type="spellEnd"/>
            <w:r w:rsidRPr="00953997">
              <w:rPr>
                <w:rFonts w:eastAsia="Times New Roman" w:cs="Times New Roman"/>
                <w:color w:val="000000"/>
              </w:rPr>
              <w:t xml:space="preserve">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49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338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49398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23012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TK38L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serine/threonine kinase 38 like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486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04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77896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0808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HSPH1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heat shock 105kDa/110kDa protein 1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471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389</w:t>
            </w:r>
          </w:p>
        </w:tc>
      </w:tr>
      <w:tr w:rsidR="00EB5381" w:rsidRPr="00953997" w:rsidTr="00B53012"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784157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4331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GNG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guanine nucleotide binding protein (G protein), gamma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458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51</w:t>
            </w:r>
          </w:p>
        </w:tc>
      </w:tr>
      <w:tr w:rsidR="00EB5381" w:rsidRPr="00953997" w:rsidTr="00B530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95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16896442</w:t>
            </w:r>
          </w:p>
        </w:tc>
        <w:tc>
          <w:tcPr>
            <w:tcW w:w="1318" w:type="dxa"/>
          </w:tcPr>
          <w:p w:rsidR="00EB5381" w:rsidRPr="00953997" w:rsidRDefault="00EB5381" w:rsidP="00B53012">
            <w:pPr>
              <w:jc w:val="right"/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5610</w:t>
            </w:r>
          </w:p>
        </w:tc>
        <w:tc>
          <w:tcPr>
            <w:tcW w:w="1416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IF2AK2</w:t>
            </w:r>
          </w:p>
        </w:tc>
        <w:tc>
          <w:tcPr>
            <w:tcW w:w="3312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eukaryotic translation initiation factor 2-alpha kinase 2</w:t>
            </w:r>
          </w:p>
        </w:tc>
        <w:tc>
          <w:tcPr>
            <w:tcW w:w="1007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423</w:t>
            </w:r>
          </w:p>
        </w:tc>
        <w:tc>
          <w:tcPr>
            <w:tcW w:w="910" w:type="dxa"/>
          </w:tcPr>
          <w:p w:rsidR="00EB5381" w:rsidRPr="00953997" w:rsidRDefault="00EB5381" w:rsidP="00B53012">
            <w:pPr>
              <w:rPr>
                <w:rFonts w:cs="Times New Roman"/>
              </w:rPr>
            </w:pPr>
            <w:r w:rsidRPr="00953997">
              <w:rPr>
                <w:rFonts w:eastAsia="Times New Roman" w:cs="Times New Roman"/>
                <w:color w:val="000000"/>
              </w:rPr>
              <w:t>0.0404</w:t>
            </w:r>
          </w:p>
        </w:tc>
      </w:tr>
    </w:tbl>
    <w:p w:rsidR="00EB5381" w:rsidRPr="00F708BD" w:rsidRDefault="00EB5381" w:rsidP="00EB5381">
      <w:pPr>
        <w:rPr>
          <w:rFonts w:cs="Times New Roman"/>
        </w:rPr>
      </w:pPr>
      <w:bookmarkStart w:id="7" w:name="_GoBack"/>
      <w:bookmarkEnd w:id="0"/>
      <w:bookmarkEnd w:id="7"/>
      <w:r w:rsidRPr="00F708BD">
        <w:rPr>
          <w:rFonts w:cs="Times New Roman"/>
        </w:rPr>
        <w:t xml:space="preserve">RMA normalized microarray data was fitted to a linear model and initial statistics were determined using an empirical Bayesian model. Multiple testing comparisons were adjusted using </w:t>
      </w:r>
      <w:proofErr w:type="spellStart"/>
      <w:r w:rsidRPr="00F708BD">
        <w:rPr>
          <w:rFonts w:cs="Times New Roman"/>
        </w:rPr>
        <w:t>Benjamini</w:t>
      </w:r>
      <w:proofErr w:type="spellEnd"/>
      <w:r w:rsidRPr="00F708BD">
        <w:rPr>
          <w:rFonts w:cs="Times New Roman"/>
        </w:rPr>
        <w:t xml:space="preserve"> and Hochberg (aka FDR). Probes with an adjusted p-value &lt;0.05 were considered statistically significant. The </w:t>
      </w:r>
      <w:proofErr w:type="spellStart"/>
      <w:r>
        <w:rPr>
          <w:rFonts w:cs="Times New Roman"/>
        </w:rPr>
        <w:t>Affymetrix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ProbeID</w:t>
      </w:r>
      <w:proofErr w:type="spellEnd"/>
      <w:r>
        <w:rPr>
          <w:rFonts w:cs="Times New Roman"/>
        </w:rPr>
        <w:t>,</w:t>
      </w:r>
      <w:r w:rsidRPr="00F708BD">
        <w:rPr>
          <w:rFonts w:cs="Times New Roman"/>
        </w:rPr>
        <w:t xml:space="preserve"> </w:t>
      </w:r>
      <w:proofErr w:type="spellStart"/>
      <w:r w:rsidRPr="00F708BD">
        <w:rPr>
          <w:rFonts w:cs="Times New Roman"/>
        </w:rPr>
        <w:t>EntrezID</w:t>
      </w:r>
      <w:proofErr w:type="spellEnd"/>
      <w:r w:rsidRPr="00F708BD">
        <w:rPr>
          <w:rFonts w:cs="Times New Roman"/>
        </w:rPr>
        <w:t xml:space="preserve">, HUGO gene symbol, gene name, log2 fold change, and adjusted p-value are shown for </w:t>
      </w:r>
      <w:bookmarkEnd w:id="1"/>
      <w:bookmarkEnd w:id="2"/>
      <w:bookmarkEnd w:id="3"/>
      <w:bookmarkEnd w:id="4"/>
      <w:bookmarkEnd w:id="5"/>
      <w:bookmarkEnd w:id="6"/>
      <w:r>
        <w:rPr>
          <w:rFonts w:cs="Times New Roman"/>
        </w:rPr>
        <w:t>the</w:t>
      </w:r>
      <w:r w:rsidRPr="00953997">
        <w:rPr>
          <w:rFonts w:cs="Times New Roman"/>
        </w:rPr>
        <w:t xml:space="preserve"> </w:t>
      </w:r>
      <w:r>
        <w:rPr>
          <w:rFonts w:cs="Times New Roman"/>
        </w:rPr>
        <w:t xml:space="preserve">115 </w:t>
      </w:r>
      <w:r w:rsidRPr="00953997">
        <w:rPr>
          <w:rFonts w:cs="Times New Roman"/>
        </w:rPr>
        <w:t xml:space="preserve">genes </w:t>
      </w:r>
      <w:r>
        <w:rPr>
          <w:rFonts w:cs="Times New Roman"/>
        </w:rPr>
        <w:t>higher</w:t>
      </w:r>
      <w:r w:rsidRPr="00953997">
        <w:rPr>
          <w:rFonts w:cs="Times New Roman"/>
        </w:rPr>
        <w:t xml:space="preserve"> in </w:t>
      </w:r>
      <w:proofErr w:type="spellStart"/>
      <w:r w:rsidRPr="00953997">
        <w:rPr>
          <w:rFonts w:cs="Times New Roman"/>
        </w:rPr>
        <w:t>cisplatin</w:t>
      </w:r>
      <w:proofErr w:type="spellEnd"/>
      <w:r w:rsidRPr="00953997">
        <w:rPr>
          <w:rFonts w:cs="Times New Roman"/>
        </w:rPr>
        <w:t xml:space="preserve"> ALDH</w:t>
      </w:r>
      <w:r w:rsidRPr="002150EE">
        <w:rPr>
          <w:rFonts w:cs="Times New Roman"/>
          <w:vertAlign w:val="superscript"/>
        </w:rPr>
        <w:t>high</w:t>
      </w:r>
      <w:r>
        <w:rPr>
          <w:rFonts w:cs="Times New Roman"/>
        </w:rPr>
        <w:t>CD44</w:t>
      </w:r>
      <w:r w:rsidRPr="002150EE">
        <w:rPr>
          <w:rFonts w:cs="Times New Roman"/>
          <w:vertAlign w:val="superscript"/>
        </w:rPr>
        <w:t>high</w:t>
      </w:r>
      <w:r>
        <w:rPr>
          <w:rFonts w:cs="Times New Roman"/>
        </w:rPr>
        <w:t xml:space="preserve"> vs. control ALDH</w:t>
      </w:r>
      <w:r w:rsidRPr="002150EE">
        <w:rPr>
          <w:rFonts w:cs="Times New Roman"/>
          <w:vertAlign w:val="superscript"/>
        </w:rPr>
        <w:t>high</w:t>
      </w:r>
      <w:r>
        <w:rPr>
          <w:rFonts w:cs="Times New Roman"/>
        </w:rPr>
        <w:t>CD44</w:t>
      </w:r>
      <w:r w:rsidRPr="002150EE">
        <w:rPr>
          <w:rFonts w:cs="Times New Roman"/>
          <w:vertAlign w:val="superscript"/>
        </w:rPr>
        <w:t>high</w:t>
      </w:r>
      <w:r>
        <w:rPr>
          <w:rFonts w:cs="Times New Roman"/>
        </w:rPr>
        <w:t>.</w:t>
      </w:r>
    </w:p>
    <w:p w:rsidR="000406FB" w:rsidRDefault="000406FB"/>
    <w:sectPr w:rsidR="00040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381"/>
    <w:rsid w:val="000406FB"/>
    <w:rsid w:val="000C3A7E"/>
    <w:rsid w:val="001134AF"/>
    <w:rsid w:val="0012512F"/>
    <w:rsid w:val="00145181"/>
    <w:rsid w:val="00150808"/>
    <w:rsid w:val="001675A7"/>
    <w:rsid w:val="001B09ED"/>
    <w:rsid w:val="001E7A6A"/>
    <w:rsid w:val="00257351"/>
    <w:rsid w:val="00260BFA"/>
    <w:rsid w:val="00266E2B"/>
    <w:rsid w:val="00321E55"/>
    <w:rsid w:val="004C109F"/>
    <w:rsid w:val="005E5B89"/>
    <w:rsid w:val="00602DAC"/>
    <w:rsid w:val="006B50FC"/>
    <w:rsid w:val="006C0459"/>
    <w:rsid w:val="006C06EA"/>
    <w:rsid w:val="0079754C"/>
    <w:rsid w:val="008311BD"/>
    <w:rsid w:val="00931282"/>
    <w:rsid w:val="0096488D"/>
    <w:rsid w:val="00A20C98"/>
    <w:rsid w:val="00AE7AF7"/>
    <w:rsid w:val="00B16ED2"/>
    <w:rsid w:val="00C63FEF"/>
    <w:rsid w:val="00D05B17"/>
    <w:rsid w:val="00D215F1"/>
    <w:rsid w:val="00D76E7F"/>
    <w:rsid w:val="00D912C8"/>
    <w:rsid w:val="00E266EB"/>
    <w:rsid w:val="00EB5381"/>
    <w:rsid w:val="00F04D6D"/>
    <w:rsid w:val="00F055E3"/>
    <w:rsid w:val="00F26F8B"/>
    <w:rsid w:val="00F6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381"/>
    <w:pPr>
      <w:spacing w:after="0" w:line="240" w:lineRule="auto"/>
      <w:jc w:val="both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381"/>
    <w:rPr>
      <w:rFonts w:ascii="Lucida Grande" w:eastAsiaTheme="minorEastAsia" w:hAnsi="Lucida Grande" w:cs="Lucida Grande"/>
      <w:sz w:val="18"/>
      <w:szCs w:val="18"/>
    </w:rPr>
  </w:style>
  <w:style w:type="character" w:customStyle="1" w:styleId="highlight">
    <w:name w:val="highlight"/>
    <w:basedOn w:val="DefaultParagraphFont"/>
    <w:rsid w:val="00EB5381"/>
  </w:style>
  <w:style w:type="table" w:styleId="LightShading">
    <w:name w:val="Light Shading"/>
    <w:basedOn w:val="TableNormal"/>
    <w:uiPriority w:val="60"/>
    <w:rsid w:val="00EB538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B538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B538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5381"/>
    <w:pPr>
      <w:spacing w:after="0" w:line="240" w:lineRule="auto"/>
      <w:jc w:val="both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381"/>
    <w:rPr>
      <w:rFonts w:ascii="Lucida Grande" w:eastAsiaTheme="minorEastAsia" w:hAnsi="Lucida Grande" w:cs="Lucida Grande"/>
      <w:sz w:val="18"/>
      <w:szCs w:val="18"/>
    </w:rPr>
  </w:style>
  <w:style w:type="character" w:customStyle="1" w:styleId="highlight">
    <w:name w:val="highlight"/>
    <w:basedOn w:val="DefaultParagraphFont"/>
    <w:rsid w:val="00EB5381"/>
  </w:style>
  <w:style w:type="table" w:styleId="LightShading">
    <w:name w:val="Light Shading"/>
    <w:basedOn w:val="TableNormal"/>
    <w:uiPriority w:val="60"/>
    <w:rsid w:val="00EB5381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B538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B538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40</Words>
  <Characters>7638</Characters>
  <Application>Microsoft Office Word</Application>
  <DocSecurity>0</DocSecurity>
  <Lines>63</Lines>
  <Paragraphs>17</Paragraphs>
  <ScaleCrop>false</ScaleCrop>
  <Company/>
  <LinksUpToDate>false</LinksUpToDate>
  <CharactersWithSpaces>8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1</dc:creator>
  <cp:lastModifiedBy>System-1</cp:lastModifiedBy>
  <cp:revision>1</cp:revision>
  <dcterms:created xsi:type="dcterms:W3CDTF">2018-04-26T03:46:00Z</dcterms:created>
  <dcterms:modified xsi:type="dcterms:W3CDTF">2018-04-26T03:47:00Z</dcterms:modified>
</cp:coreProperties>
</file>